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87881" w14:textId="547694E9" w:rsidR="00874DC7" w:rsidRDefault="0008236E" w:rsidP="0091368C">
      <w:pPr>
        <w:spacing w:after="120" w:line="36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bookmarkStart w:id="0" w:name="_GoBack"/>
      <w:bookmarkEnd w:id="0"/>
      <w:r w:rsidRPr="00CC0810">
        <w:rPr>
          <w:rFonts w:ascii="Times New Roman" w:eastAsiaTheme="minorEastAsia" w:hAnsi="Times New Roman"/>
          <w:b/>
          <w:bCs/>
          <w:kern w:val="24"/>
          <w:sz w:val="24"/>
          <w:szCs w:val="24"/>
          <w:u w:val="single"/>
          <w:lang w:val="en-US"/>
        </w:rPr>
        <w:t>Supplementary Methods</w:t>
      </w:r>
    </w:p>
    <w:p w14:paraId="20970B9E" w14:textId="77777777" w:rsidR="0008236E" w:rsidRPr="00595850" w:rsidRDefault="0008236E" w:rsidP="0091368C">
      <w:pPr>
        <w:spacing w:after="120" w:line="48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r w:rsidRPr="00595850"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  <w:t>Reagents</w:t>
      </w:r>
    </w:p>
    <w:p w14:paraId="386BAD69" w14:textId="4DC8272F" w:rsidR="00874DC7" w:rsidRDefault="0008236E" w:rsidP="0091368C">
      <w:pPr>
        <w:spacing w:after="0" w:line="480" w:lineRule="auto"/>
        <w:jc w:val="both"/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</w:pP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Valproic acid (VPA) was purchased from Enzo Life Sciences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="00296335"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Farmingdale, 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NY, USA)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 Simvastatin (#1693) was purchased from Biovision Incorporated 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(</w:t>
      </w:r>
      <w:r w:rsidR="00296335"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Milpitas, 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CA, USA)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nd  Docetaxel (#11637) was purchased from Cayman Chemical Company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="00296335"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Ann Arbor, MI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USA)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Mevalonic Acid </w:t>
      </w:r>
      <w:r w:rsidR="00C007FF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Mev) 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(#41288) and  Geranylgeraniol</w:t>
      </w:r>
      <w:r w:rsidR="00C007FF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GGOH)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#G3278) were purcha</w:t>
      </w:r>
      <w:r w:rsidR="0003362D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sed from Sigma- Aldrich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="00296335"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St. Louis, 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MO</w:t>
      </w:r>
      <w:r w:rsidR="00296335"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 w:rsid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USA)</w:t>
      </w:r>
      <w:r w:rsidR="0091368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</w:t>
      </w:r>
    </w:p>
    <w:p w14:paraId="38549987" w14:textId="77777777" w:rsidR="0091368C" w:rsidRDefault="0091368C" w:rsidP="0091368C">
      <w:pPr>
        <w:spacing w:after="0" w:line="48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r w:rsidRPr="0008236E"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  <w:t>List of antibody and probes</w:t>
      </w:r>
    </w:p>
    <w:p w14:paraId="2092AA7C" w14:textId="77777777" w:rsidR="0091368C" w:rsidRDefault="0091368C" w:rsidP="0091368C">
      <w:pPr>
        <w:spacing w:after="0" w:line="480" w:lineRule="auto"/>
        <w:jc w:val="both"/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</w:pP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The primary antibodies used were the following: p53 (#9282), AcH3 (#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9677), PARP (#9542), phospho-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AMPK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(Thr172) (#2531), AMPKα (#2532)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phospho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-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ACC (Ser79) (#3661),  phospho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-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YAP (Ser127) (#4911), YAP (#4912),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and  γ-Tubulin (#5886) were  purchased from Cell signaling Technology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Danvers, MA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USA)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  Phospho HMGCR (Ser872) (ab215437), HMGCR (ab214018), GAPDH (ab8245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γH2Ax (phospho S139) (a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b11174)</w:t>
      </w:r>
      <w:r w:rsidRPr="00E260A4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and</w:t>
      </w:r>
      <w:r w:rsidRPr="00E260A4">
        <w:rPr>
          <w:rFonts w:ascii="Symbol" w:eastAsiaTheme="minorEastAsia" w:hAnsi="Symbol"/>
          <w:bCs/>
          <w:kern w:val="24"/>
          <w:sz w:val="24"/>
          <w:szCs w:val="24"/>
          <w:lang w:val="en-US"/>
        </w:rPr>
        <w:t></w:t>
      </w:r>
      <w:r w:rsidRPr="00E260A4">
        <w:rPr>
          <w:rFonts w:ascii="Symbol" w:eastAsiaTheme="minorEastAsia" w:hAnsi="Symbol"/>
          <w:bCs/>
          <w:kern w:val="24"/>
          <w:sz w:val="24"/>
          <w:szCs w:val="24"/>
          <w:lang w:val="en-US"/>
        </w:rPr>
        <w:t>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-actin (Ab8227),  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were purchased from Abcam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Cambridge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UK)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  RhoA (sc-418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nd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CDK-4 ( sc23896) 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w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ere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purchased from Santa Cruz Biotechnology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Dallas, T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X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USA). </w:t>
      </w:r>
      <w:r w:rsidRPr="0065694D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Antibodies used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for flow cytometry experiments: </w:t>
      </w:r>
      <w:r w:rsidRPr="0065694D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PE conjugated Anti-human CD133 (</w:t>
      </w:r>
      <w:r w:rsidRPr="009D395A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Miltenyi Biotec S.r.l.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 w:rsidRPr="009D395A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Bergisch Gladbach, North Rhine-Westphalia, Germany</w:t>
      </w:r>
      <w:r w:rsidRPr="0065694D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nd FITC</w:t>
      </w:r>
      <w:r w:rsidRPr="0065694D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conjugated Anti-human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CD44 (BD Pharmingen, </w:t>
      </w:r>
      <w:r w:rsidRPr="0012369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Franklin Lakes, NJ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USA).</w:t>
      </w:r>
    </w:p>
    <w:p w14:paraId="35A313BD" w14:textId="77777777" w:rsidR="0091368C" w:rsidRDefault="0091368C" w:rsidP="0091368C">
      <w:pPr>
        <w:spacing w:after="120" w:line="480" w:lineRule="auto"/>
        <w:jc w:val="both"/>
        <w:rPr>
          <w:lang w:val="en-US"/>
        </w:rPr>
      </w:pP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Probes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used were the following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: 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HMGCR (QT00004081), CTGF (QT00052899), Cyr61 (QT00003451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</w:t>
      </w:r>
      <w:r w:rsidRPr="0008236E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BIRC5 (QT00081186), NANOg (QT01025850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, OCT4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Hs04260367_gH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), HDAC1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Hs02621185_s1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), HDAC2 (</w:t>
      </w:r>
      <w:r w:rsidRPr="00296335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Hs00231032_m1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), purchased from Qiagen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(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Valencia, CA, USA)</w:t>
      </w:r>
      <w:r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</w:t>
      </w:r>
      <w:r w:rsidRPr="0008236E">
        <w:rPr>
          <w:lang w:val="en-US"/>
        </w:rPr>
        <w:t xml:space="preserve"> </w:t>
      </w:r>
    </w:p>
    <w:p w14:paraId="2C16E927" w14:textId="4EA58F1B" w:rsidR="003B7323" w:rsidRPr="003B7323" w:rsidRDefault="003B7323" w:rsidP="0091368C">
      <w:pPr>
        <w:spacing w:after="0" w:line="48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r w:rsidRPr="003B7323"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  <w:t>Cell culture conditions</w:t>
      </w:r>
    </w:p>
    <w:p w14:paraId="46FC1046" w14:textId="786EBB1B" w:rsidR="00874DC7" w:rsidRDefault="003B7323" w:rsidP="0091368C">
      <w:pPr>
        <w:spacing w:after="120" w:line="48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r w:rsidRPr="003B732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PC3, DU145, LNCaP and 22Rv1 cell lines were purchased from American Type Culture Collections (ATCC)</w:t>
      </w:r>
      <w:r w:rsid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nd authenticated</w:t>
      </w:r>
      <w:r w:rsidRPr="003B732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. </w:t>
      </w:r>
      <w:r w:rsidR="00A85EE5" w:rsidRPr="0042440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The cells have been authenticated with short tandem repeat profile generated by LGC Standards</w:t>
      </w:r>
      <w:r w:rsidR="00DE01F7" w:rsidRPr="0042440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(Teddington, UK).</w:t>
      </w:r>
      <w:r w:rsidR="00A85EE5" w:rsidRPr="0042440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</w:t>
      </w:r>
      <w:r w:rsidRPr="003B732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EPN cells were </w:t>
      </w:r>
      <w:r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kindl</w:t>
      </w:r>
      <w:r w:rsid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y provided by Dr. D </w:t>
      </w:r>
      <w:r w:rsid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lastRenderedPageBreak/>
        <w:t xml:space="preserve">Tramontano, </w:t>
      </w:r>
      <w:r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University of Naples Federico II, Naples, Italy</w:t>
      </w:r>
      <w:r w:rsidR="00284C66"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[</w:t>
      </w:r>
      <w:r w:rsidR="00284C66" w:rsidRPr="00284C66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 xml:space="preserve">Sinisi AA et al.  </w:t>
      </w:r>
      <w:hyperlink r:id="rId5" w:tooltip="In vitro cellular &amp; developmental biology. Animal." w:history="1">
        <w:r w:rsidR="00284C66" w:rsidRPr="00AA7087">
          <w:rPr>
            <w:rStyle w:val="Collegamentoipertestuale"/>
            <w:rFonts w:ascii="Times New Roman" w:eastAsiaTheme="minorEastAsia" w:hAnsi="Times New Roman"/>
            <w:bCs/>
            <w:i/>
            <w:color w:val="auto"/>
            <w:kern w:val="24"/>
            <w:sz w:val="24"/>
            <w:szCs w:val="24"/>
            <w:u w:val="none"/>
            <w:lang w:val="en-US"/>
          </w:rPr>
          <w:t>In Vitro Cell Dev Biol Anim.</w:t>
        </w:r>
      </w:hyperlink>
      <w:r w:rsidR="00284C66" w:rsidRPr="00AA7087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> 2002</w:t>
      </w:r>
      <w:r w:rsidR="00284C66"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]</w:t>
      </w:r>
      <w:r w:rsidR="00284C66" w:rsidRPr="00AA7087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</w:t>
      </w:r>
      <w:r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ZOL-resistant DU145R80 cells were obtained as previously described [</w:t>
      </w:r>
      <w:r w:rsidRPr="00284C66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 xml:space="preserve">Milone et al . </w:t>
      </w:r>
      <w:r w:rsidR="00284C66" w:rsidRPr="00AA7087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>Cell Death Dis. </w:t>
      </w:r>
      <w:r w:rsidRPr="00284C66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>201</w:t>
      </w:r>
      <w:r w:rsidR="00284C66">
        <w:rPr>
          <w:rFonts w:ascii="Times New Roman" w:eastAsiaTheme="minorEastAsia" w:hAnsi="Times New Roman"/>
          <w:bCs/>
          <w:i/>
          <w:kern w:val="24"/>
          <w:sz w:val="24"/>
          <w:szCs w:val="24"/>
          <w:lang w:val="en-US"/>
        </w:rPr>
        <w:t>3</w:t>
      </w:r>
      <w:r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]</w:t>
      </w:r>
      <w:r w:rsidR="00284C66"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nd authenticated</w:t>
      </w:r>
      <w:r w:rsidRPr="00284C66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.  All the cells lines were grown in RPMI (Roswell Park Memorial Institute) supplemented with 10%  fetal bovine serum (FBS, Cambrex, Belgium) heat-inactivated, 50 units/ml penicillin (Cambrex, Belgium), 500 g/ml streptomycin (Cambrex, Belgium), and glutamine 4 mM. The cells were grown in a humidified atmosphere</w:t>
      </w:r>
      <w:r w:rsidRPr="003B7323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composed of 95% air and 5% CO2 at 37°C.</w:t>
      </w:r>
    </w:p>
    <w:p w14:paraId="09776816" w14:textId="63A867DE" w:rsidR="0008236E" w:rsidRPr="00595850" w:rsidRDefault="0008236E" w:rsidP="0091368C">
      <w:pPr>
        <w:spacing w:after="0" w:line="480" w:lineRule="auto"/>
        <w:jc w:val="both"/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</w:pPr>
      <w:r w:rsidRPr="00595850">
        <w:rPr>
          <w:rFonts w:ascii="Times New Roman" w:eastAsiaTheme="minorEastAsia" w:hAnsi="Times New Roman"/>
          <w:b/>
          <w:bCs/>
          <w:kern w:val="24"/>
          <w:sz w:val="24"/>
          <w:szCs w:val="24"/>
          <w:lang w:val="en-US"/>
        </w:rPr>
        <w:t xml:space="preserve">Microtissue formation assay </w:t>
      </w:r>
    </w:p>
    <w:p w14:paraId="44E0D554" w14:textId="77777777" w:rsidR="00371952" w:rsidRPr="0060250C" w:rsidRDefault="0008236E" w:rsidP="0091368C">
      <w:pPr>
        <w:spacing w:after="0" w:line="480" w:lineRule="auto"/>
        <w:jc w:val="both"/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</w:pP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Prostate cancer cell lines 22RV-1 and DU145-R80 were cultured as microtissues by the GravityPLUS™ Hanging Drop System (InSphero</w:t>
      </w:r>
      <w:r w:rsidR="00371952" w:rsidRPr="0037195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G, Wagistrasse, Switzerland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). Cells were plated following instructions from InSphero kit and untreated or treated with drugs, as described above. Within 2-4 days, a single microtissue forms in each drop. Once the microtissues are formed they can easily be harvested into the GravityTRAP™ plate with a simple media addition step. 3D microtissues were maintained in the incubator and scored by CellTiter-Glo® 3D Cell Viability Assay </w:t>
      </w:r>
      <w:r w:rsidR="0037195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(Promega, </w:t>
      </w:r>
      <w:r w:rsidR="00371952" w:rsidRPr="000D222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Madison, </w:t>
      </w:r>
      <w:r w:rsidR="0037195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WI, USA) </w:t>
      </w:r>
      <w:r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 at 96h by using a Multilabel Reader VICTOR X4 2030 </w:t>
      </w:r>
      <w:r w:rsidR="00371952"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(PerkinElmer</w:t>
      </w:r>
      <w:r w:rsidR="0037195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, </w:t>
      </w:r>
      <w:r w:rsidR="00371952" w:rsidRPr="00E162C0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 xml:space="preserve">Waltham, </w:t>
      </w:r>
      <w:r w:rsidR="00371952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MA, USA</w:t>
      </w:r>
      <w:r w:rsidR="00371952" w:rsidRPr="0060250C">
        <w:rPr>
          <w:rFonts w:ascii="Times New Roman" w:eastAsiaTheme="minorEastAsia" w:hAnsi="Times New Roman"/>
          <w:bCs/>
          <w:kern w:val="24"/>
          <w:sz w:val="24"/>
          <w:szCs w:val="24"/>
          <w:lang w:val="en-US"/>
        </w:rPr>
        <w:t>).</w:t>
      </w:r>
    </w:p>
    <w:p w14:paraId="31E9F279" w14:textId="77777777" w:rsidR="00874DC7" w:rsidRDefault="00874DC7" w:rsidP="00424403">
      <w:pPr>
        <w:spacing w:after="120" w:line="480" w:lineRule="auto"/>
        <w:jc w:val="both"/>
        <w:rPr>
          <w:rFonts w:ascii="Times New Roman" w:eastAsia="MS Mincho" w:hAnsi="Times New Roman"/>
          <w:b/>
          <w:bCs/>
          <w:kern w:val="24"/>
          <w:sz w:val="24"/>
          <w:szCs w:val="24"/>
          <w:lang w:val="en-US"/>
        </w:rPr>
      </w:pPr>
    </w:p>
    <w:p w14:paraId="028F313D" w14:textId="77777777" w:rsidR="00874DC7" w:rsidRPr="00424403" w:rsidRDefault="00874DC7" w:rsidP="00424403">
      <w:pPr>
        <w:spacing w:after="120" w:line="480" w:lineRule="auto"/>
        <w:jc w:val="both"/>
        <w:rPr>
          <w:rFonts w:ascii="Times New Roman" w:eastAsia="MS Mincho" w:hAnsi="Times New Roman"/>
          <w:b/>
          <w:bCs/>
          <w:kern w:val="24"/>
          <w:sz w:val="24"/>
          <w:szCs w:val="24"/>
          <w:highlight w:val="yellow"/>
          <w:lang w:val="en-US"/>
        </w:rPr>
      </w:pPr>
    </w:p>
    <w:p w14:paraId="5A873C7D" w14:textId="1F51BC9D" w:rsidR="00874DC7" w:rsidRPr="0008236E" w:rsidRDefault="00874DC7" w:rsidP="00424403">
      <w:pPr>
        <w:spacing w:after="120" w:line="480" w:lineRule="auto"/>
        <w:jc w:val="both"/>
        <w:rPr>
          <w:lang w:val="en-US"/>
        </w:rPr>
      </w:pPr>
    </w:p>
    <w:sectPr w:rsidR="00874DC7" w:rsidRPr="000823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6E"/>
    <w:rsid w:val="0003362D"/>
    <w:rsid w:val="0008236E"/>
    <w:rsid w:val="000E2DAB"/>
    <w:rsid w:val="00123693"/>
    <w:rsid w:val="00284C66"/>
    <w:rsid w:val="00296335"/>
    <w:rsid w:val="00371952"/>
    <w:rsid w:val="003B7323"/>
    <w:rsid w:val="003C2C12"/>
    <w:rsid w:val="003D5055"/>
    <w:rsid w:val="00416B67"/>
    <w:rsid w:val="00424403"/>
    <w:rsid w:val="00512027"/>
    <w:rsid w:val="006072B1"/>
    <w:rsid w:val="0060766F"/>
    <w:rsid w:val="0065694D"/>
    <w:rsid w:val="00775C46"/>
    <w:rsid w:val="0083423F"/>
    <w:rsid w:val="00874DC7"/>
    <w:rsid w:val="008B73D1"/>
    <w:rsid w:val="0091368C"/>
    <w:rsid w:val="00946B3F"/>
    <w:rsid w:val="009D395A"/>
    <w:rsid w:val="00A85EE5"/>
    <w:rsid w:val="00AA7087"/>
    <w:rsid w:val="00B579EC"/>
    <w:rsid w:val="00BA123A"/>
    <w:rsid w:val="00BD02DD"/>
    <w:rsid w:val="00C007FF"/>
    <w:rsid w:val="00C10455"/>
    <w:rsid w:val="00CC0810"/>
    <w:rsid w:val="00D97007"/>
    <w:rsid w:val="00DE01F7"/>
    <w:rsid w:val="00E260A4"/>
    <w:rsid w:val="00E44360"/>
    <w:rsid w:val="00EA0631"/>
    <w:rsid w:val="00EC7F90"/>
    <w:rsid w:val="00F7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74D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236E"/>
    <w:rPr>
      <w:rFonts w:ascii="Calibri" w:eastAsia="Calibri" w:hAnsi="Calibri" w:cs="Times New Roman"/>
      <w:noProof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284C6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E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85EE5"/>
    <w:rPr>
      <w:rFonts w:ascii="Lucida Grande" w:eastAsia="Calibri" w:hAnsi="Lucida Grande" w:cs="Lucida Grande"/>
      <w:noProof/>
      <w:sz w:val="18"/>
      <w:szCs w:val="18"/>
      <w:lang w:eastAsia="it-IT"/>
    </w:rPr>
  </w:style>
  <w:style w:type="character" w:customStyle="1" w:styleId="monospace">
    <w:name w:val="monospace"/>
    <w:basedOn w:val="Caratterepredefinitoparagrafo"/>
    <w:rsid w:val="00874D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236E"/>
    <w:rPr>
      <w:rFonts w:ascii="Calibri" w:eastAsia="Calibri" w:hAnsi="Calibri" w:cs="Times New Roman"/>
      <w:noProof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284C6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E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85EE5"/>
    <w:rPr>
      <w:rFonts w:ascii="Lucida Grande" w:eastAsia="Calibri" w:hAnsi="Lucida Grande" w:cs="Lucida Grande"/>
      <w:noProof/>
      <w:sz w:val="18"/>
      <w:szCs w:val="18"/>
      <w:lang w:eastAsia="it-IT"/>
    </w:rPr>
  </w:style>
  <w:style w:type="character" w:customStyle="1" w:styleId="monospace">
    <w:name w:val="monospace"/>
    <w:basedOn w:val="Caratterepredefinitoparagrafo"/>
    <w:rsid w:val="00874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ubmed/12026165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Alfredo Budillon</cp:lastModifiedBy>
  <cp:revision>2</cp:revision>
  <dcterms:created xsi:type="dcterms:W3CDTF">2020-07-28T18:02:00Z</dcterms:created>
  <dcterms:modified xsi:type="dcterms:W3CDTF">2020-07-28T18:02:00Z</dcterms:modified>
</cp:coreProperties>
</file>